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MAcknowledgmentsText"/>
        <w:rPr>
          <w:ins w:id="1" w:author="N.A" w:date="2014-12-18T09:25:00Z"/>
        </w:rPr>
      </w:pPr>
      <w:ins w:id="0" w:author="N.A" w:date="2014-12-18T09:25:00Z">
        <w:r>
          <w:rPr>
            <w:rFonts w:cs="Times New Roman"/>
            <w:color w:val="800000"/>
            <w:sz w:val="24"/>
          </w:rPr>
          <w:t xml:space="preserve">Supplementary </w:t>
        </w:r>
      </w:ins>
      <w:r>
        <w:rPr/>
        <w:t>Materials and Methods</w:t>
      </w:r>
    </w:p>
    <w:p>
      <w:pPr>
        <w:pStyle w:val="EMAcknowledgmentsText"/>
        <w:rPr>
          <w:highlight w:val="red"/>
          <w:ins w:id="8" w:author="N.A" w:date="2014-12-18T09:25:00Z"/>
        </w:rPr>
      </w:pPr>
      <w:ins w:id="2" w:author="N.A" w:date="2014-12-18T09:25:00Z">
        <w:r>
          <w:rPr>
            <w:rFonts w:cs="Times New Roman"/>
            <w:color w:val="800000"/>
            <w:sz w:val="24"/>
          </w:rPr>
          <w:t>The indicated oligonucleotides (5μg eac</w:t>
        </w:r>
      </w:ins>
      <w:ins w:id="3" w:author="N.A" w:date="2014-12-18T09:25:00Z">
        <w:r>
          <w:rPr/>
          <w:t xml:space="preserve">h) were treated with 2.5 U </w:t>
        </w:r>
      </w:ins>
      <w:ins w:id="4" w:author="N.A" w:date="2014-12-18T09:25:00Z">
        <w:r>
          <w:rPr>
            <w:rFonts w:eastAsia="Times New Roman"/>
          </w:rPr>
          <w:t>E</w:t>
        </w:r>
      </w:ins>
      <w:ins w:id="5" w:author="N.A" w:date="2014-12-18T09:25:00Z">
        <w:r>
          <w:rPr/>
          <w:t>xonuclease T (New England BioLabs, Ipswich MA) according to the manufacturer’s suggested protocol in a 30-μL reaction mixture for 30 min at 25ºC. Exonuclease T treated i</w:t>
        </w:r>
      </w:ins>
      <w:ins w:id="6" w:author="N.A" w:date="2014-12-18T09:25:00Z">
        <w:r>
          <w:rPr>
            <w:rFonts w:eastAsia="Times New Roman"/>
          </w:rPr>
          <w:t>M</w:t>
        </w:r>
      </w:ins>
      <w:ins w:id="7" w:author="N.A" w:date="2014-12-18T09:25:00Z">
        <w:r>
          <w:rPr/>
          <w:t>IR was separated on a 20% polyacrylamide gel containing 7M urea. After electrophoresis at 150V for 120 min in TBE buffer, the gel was stained with Midori Green (Nippon Genetics), and oligonucleotides were detected under UV light.</w:t>
        </w:r>
      </w:ins>
    </w:p>
    <w:p>
      <w:pPr>
        <w:pStyle w:val="Normal"/>
        <w:spacing w:before="0" w:after="200"/>
        <w:rPr>
          <w:highlight w:val="red"/>
        </w:rPr>
      </w:pPr>
      <w:r>
        <w:rPr>
          <w:highlight w:val="red"/>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MAcknowledgmentsText">
    <w:name w:val="†EM_Acknowledgments_Text"/>
    <w:qFormat/>
    <w:pPr>
      <w:widowControl/>
      <w:bidi w:val="0"/>
      <w:spacing w:lineRule="auto" w:line="480"/>
    </w:pPr>
    <w:rPr>
      <w:rFonts w:ascii="Times New Roman" w:hAnsi="Times New Roman" w:eastAsia="MS Mincho;‚l‚r –¾’©" w:cs="Times New Roman"/>
      <w:color w:val="800000"/>
      <w:sz w:val="24"/>
      <w:szCs w:val="24"/>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3T11:33:00Z</dcterms:created>
  <dc:creator>natomy</dc:creator>
  <dc:description/>
  <cp:keywords/>
  <dc:language>en-US</dc:language>
  <cp:lastModifiedBy>sramesh</cp:lastModifiedBy>
  <dcterms:modified xsi:type="dcterms:W3CDTF">2015-01-13T11:33:00Z</dcterms:modified>
  <cp:revision>2</cp:revision>
  <dc:subject/>
  <dc:title>Supplementary Materials and Methods</dc:title>
</cp:coreProperties>
</file>